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6A9F20" w14:textId="77777777" w:rsidR="00234213" w:rsidRPr="00EB2AAB" w:rsidRDefault="00234213" w:rsidP="00234213">
      <w:pPr>
        <w:pStyle w:val="Title"/>
        <w:rPr>
          <w:bCs/>
        </w:rPr>
      </w:pPr>
      <w:r w:rsidRPr="00EB2AAB">
        <w:rPr>
          <w:bCs/>
        </w:rPr>
        <w:t xml:space="preserve">Emotional Behavioral Outcomes of Children with Unilateral and Mild Hearing Loss </w:t>
      </w:r>
    </w:p>
    <w:p w14:paraId="175E1CEF" w14:textId="77777777" w:rsidR="00A735A5" w:rsidRDefault="00A735A5" w:rsidP="00A735A5">
      <w:pPr>
        <w:pStyle w:val="Heading1"/>
        <w:numPr>
          <w:ilvl w:val="0"/>
          <w:numId w:val="0"/>
        </w:numPr>
        <w:ind w:left="567" w:hanging="567"/>
      </w:pPr>
      <w:r w:rsidRPr="002E4154">
        <w:t>Supplementary Table 1</w:t>
      </w:r>
    </w:p>
    <w:p w14:paraId="70A79E0F" w14:textId="5E32DE62" w:rsidR="00BC5FCA" w:rsidRPr="00351F86" w:rsidRDefault="00BC5FCA" w:rsidP="00BC5FCA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  <w:r w:rsidRPr="00351F86">
        <w:rPr>
          <w:rFonts w:eastAsia="Calibri" w:cs="Times New Roman"/>
          <w:b/>
          <w:bCs/>
          <w:kern w:val="2"/>
          <w:sz w:val="22"/>
          <w14:ligatures w14:val="standardContextual"/>
        </w:rPr>
        <w:t xml:space="preserve">Characteristics of participants (both DHH groups) and </w:t>
      </w:r>
      <w:r w:rsidR="00351F86">
        <w:rPr>
          <w:rFonts w:eastAsia="Calibri" w:cs="Times New Roman"/>
          <w:b/>
          <w:bCs/>
          <w:kern w:val="2"/>
          <w:sz w:val="22"/>
          <w14:ligatures w14:val="standardContextual"/>
        </w:rPr>
        <w:t>non-participant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495"/>
        <w:gridCol w:w="2070"/>
        <w:gridCol w:w="2070"/>
      </w:tblGrid>
      <w:tr w:rsidR="00BC5FCA" w:rsidRPr="00BC5FCA" w14:paraId="23864C19" w14:textId="77777777" w:rsidTr="00351F86">
        <w:trPr>
          <w:trHeight w:val="432"/>
        </w:trPr>
        <w:tc>
          <w:tcPr>
            <w:tcW w:w="4495" w:type="dxa"/>
          </w:tcPr>
          <w:p w14:paraId="6967A25A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  <w:u w:val="single"/>
              </w:rPr>
            </w:pPr>
          </w:p>
        </w:tc>
        <w:tc>
          <w:tcPr>
            <w:tcW w:w="2070" w:type="dxa"/>
          </w:tcPr>
          <w:p w14:paraId="47CC4F1B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351F86">
              <w:rPr>
                <w:rFonts w:eastAsia="Calibri" w:cs="Times New Roman"/>
                <w:b/>
                <w:bCs/>
                <w:sz w:val="22"/>
              </w:rPr>
              <w:t>Participants</w:t>
            </w:r>
          </w:p>
          <w:p w14:paraId="040394AE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(N= 339)</w:t>
            </w:r>
          </w:p>
        </w:tc>
        <w:tc>
          <w:tcPr>
            <w:tcW w:w="2070" w:type="dxa"/>
          </w:tcPr>
          <w:p w14:paraId="186B90D5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351F86">
              <w:rPr>
                <w:rFonts w:eastAsia="Calibri" w:cs="Times New Roman"/>
                <w:b/>
                <w:bCs/>
                <w:sz w:val="22"/>
              </w:rPr>
              <w:t>Non-participants</w:t>
            </w:r>
          </w:p>
          <w:p w14:paraId="71A00900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(N=495)</w:t>
            </w:r>
          </w:p>
        </w:tc>
      </w:tr>
      <w:tr w:rsidR="00BC5FCA" w:rsidRPr="00BC5FCA" w14:paraId="16C95F5C" w14:textId="77777777" w:rsidTr="00351F86">
        <w:trPr>
          <w:trHeight w:val="3024"/>
        </w:trPr>
        <w:tc>
          <w:tcPr>
            <w:tcW w:w="4495" w:type="dxa"/>
          </w:tcPr>
          <w:p w14:paraId="722221BD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  <w:u w:val="single"/>
              </w:rPr>
            </w:pPr>
            <w:r w:rsidRPr="00351F86">
              <w:rPr>
                <w:rFonts w:eastAsia="Calibri" w:cs="Times New Roman"/>
                <w:sz w:val="22"/>
                <w:u w:val="single"/>
              </w:rPr>
              <w:t>Child/Family Characteristics</w:t>
            </w:r>
          </w:p>
          <w:p w14:paraId="22753484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Age at diagnosis of HL (months) - mean (SD)</w:t>
            </w:r>
          </w:p>
          <w:p w14:paraId="056C7251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Gender, Male – n (%)</w:t>
            </w:r>
          </w:p>
          <w:p w14:paraId="2C6A300B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Maternal Education – n (%)</w:t>
            </w:r>
          </w:p>
          <w:p w14:paraId="00C1ECB1" w14:textId="77777777" w:rsidR="00BC5FCA" w:rsidRPr="00351F86" w:rsidRDefault="00BC5FCA" w:rsidP="00BC5FCA">
            <w:pPr>
              <w:spacing w:before="0" w:after="0"/>
              <w:ind w:left="72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Year 11 or less</w:t>
            </w:r>
          </w:p>
          <w:p w14:paraId="2AA1FBD9" w14:textId="77777777" w:rsidR="00BC5FCA" w:rsidRPr="00351F86" w:rsidRDefault="00BC5FCA" w:rsidP="00BC5FCA">
            <w:pPr>
              <w:spacing w:before="0" w:after="0"/>
              <w:ind w:left="72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Year 12</w:t>
            </w:r>
          </w:p>
          <w:p w14:paraId="23477A7E" w14:textId="77777777" w:rsidR="00BC5FCA" w:rsidRPr="00351F86" w:rsidRDefault="00BC5FCA" w:rsidP="00BC5FCA">
            <w:pPr>
              <w:spacing w:before="0" w:after="0"/>
              <w:ind w:left="72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Tertiary or Postgraduate</w:t>
            </w:r>
          </w:p>
          <w:p w14:paraId="0832FDC5" w14:textId="77777777" w:rsidR="00BC5FCA" w:rsidRPr="00351F86" w:rsidRDefault="00BC5FCA" w:rsidP="00BC5FCA">
            <w:pPr>
              <w:spacing w:before="0" w:after="0"/>
              <w:ind w:left="72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Unreported</w:t>
            </w:r>
          </w:p>
          <w:p w14:paraId="273E1D10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SEIFA Disadvantage Index ꝉ- mean (SD)</w:t>
            </w:r>
          </w:p>
          <w:p w14:paraId="14EDAA45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Family history of HL– n (%)</w:t>
            </w:r>
          </w:p>
          <w:p w14:paraId="7CA9E4C7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English as primary language at home– n (%)</w:t>
            </w:r>
          </w:p>
        </w:tc>
        <w:tc>
          <w:tcPr>
            <w:tcW w:w="2070" w:type="dxa"/>
          </w:tcPr>
          <w:p w14:paraId="1CBAA855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FD894AE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3.0 (8.9)</w:t>
            </w:r>
          </w:p>
          <w:p w14:paraId="72CC9BD8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183 (54.1)</w:t>
            </w:r>
          </w:p>
          <w:p w14:paraId="2E8395FF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091E1A1A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30 (8.8)</w:t>
            </w:r>
          </w:p>
          <w:p w14:paraId="62DC0F57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92 (27.1)</w:t>
            </w:r>
          </w:p>
          <w:p w14:paraId="2F4569C7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129 (38.1)</w:t>
            </w:r>
          </w:p>
          <w:p w14:paraId="14F7C3B9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88 (26.0)</w:t>
            </w:r>
          </w:p>
          <w:p w14:paraId="001C4E2D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1013.4 (68.3)</w:t>
            </w:r>
          </w:p>
          <w:p w14:paraId="58EFD024" w14:textId="65AE31BD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27</w:t>
            </w:r>
            <w:r w:rsidR="003671F6">
              <w:rPr>
                <w:rFonts w:eastAsia="Calibri" w:cs="Times New Roman"/>
                <w:sz w:val="22"/>
              </w:rPr>
              <w:t xml:space="preserve"> (8.0)</w:t>
            </w:r>
          </w:p>
          <w:p w14:paraId="0310CCF9" w14:textId="277DD28F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264</w:t>
            </w:r>
            <w:r w:rsidR="002610BD">
              <w:rPr>
                <w:rFonts w:eastAsia="Calibri" w:cs="Times New Roman"/>
                <w:sz w:val="22"/>
              </w:rPr>
              <w:t xml:space="preserve"> (77.9)</w:t>
            </w:r>
          </w:p>
        </w:tc>
        <w:tc>
          <w:tcPr>
            <w:tcW w:w="2070" w:type="dxa"/>
          </w:tcPr>
          <w:p w14:paraId="369430CB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6E20A866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3.5 (11.1)</w:t>
            </w:r>
          </w:p>
          <w:p w14:paraId="75E93AED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266 (53.7)</w:t>
            </w:r>
          </w:p>
          <w:p w14:paraId="0F868944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74CB039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75 (15.2)</w:t>
            </w:r>
          </w:p>
          <w:p w14:paraId="14114F3B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130 (26.3)</w:t>
            </w:r>
          </w:p>
          <w:p w14:paraId="771939B6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218 (44.0)</w:t>
            </w:r>
          </w:p>
          <w:p w14:paraId="1DC7EC90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72 (14.5)</w:t>
            </w:r>
          </w:p>
          <w:p w14:paraId="19CB0417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1003.4 (SD 66.8)</w:t>
            </w:r>
          </w:p>
          <w:p w14:paraId="1C68AD8A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38 (7.7)</w:t>
            </w:r>
          </w:p>
          <w:p w14:paraId="76D65009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334 (67.5)</w:t>
            </w:r>
          </w:p>
        </w:tc>
      </w:tr>
      <w:tr w:rsidR="00BC5FCA" w:rsidRPr="00BC5FCA" w14:paraId="357ABF1E" w14:textId="77777777" w:rsidTr="00351F86">
        <w:tc>
          <w:tcPr>
            <w:tcW w:w="4495" w:type="dxa"/>
          </w:tcPr>
          <w:p w14:paraId="465C0A16" w14:textId="218B5E1C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  <w:u w:val="single"/>
              </w:rPr>
              <w:t xml:space="preserve">Audiological Characteristics, </w:t>
            </w:r>
            <w:r w:rsidRPr="00351F86">
              <w:rPr>
                <w:rFonts w:eastAsia="Calibri" w:cs="Times New Roman"/>
                <w:sz w:val="22"/>
              </w:rPr>
              <w:t>n (%)</w:t>
            </w:r>
          </w:p>
          <w:p w14:paraId="53FBDAA3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 xml:space="preserve">Hearing Laterality, </w:t>
            </w:r>
          </w:p>
          <w:p w14:paraId="7FFF8796" w14:textId="77777777" w:rsidR="00BC5FCA" w:rsidRPr="00351F86" w:rsidRDefault="00BC5FCA" w:rsidP="00BC5FCA">
            <w:pPr>
              <w:spacing w:before="0" w:after="0"/>
              <w:ind w:left="72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Unilateral</w:t>
            </w:r>
          </w:p>
          <w:p w14:paraId="090186AC" w14:textId="77777777" w:rsidR="00BC5FCA" w:rsidRPr="00351F86" w:rsidRDefault="00BC5FCA" w:rsidP="00BC5FCA">
            <w:pPr>
              <w:spacing w:before="0" w:after="0"/>
              <w:ind w:left="72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Bilateral</w:t>
            </w:r>
          </w:p>
          <w:p w14:paraId="1A982DA8" w14:textId="77777777" w:rsidR="00BC5FCA" w:rsidRPr="00351F86" w:rsidRDefault="00BC5FCA" w:rsidP="00BC5FCA">
            <w:pPr>
              <w:spacing w:before="0" w:after="0"/>
              <w:ind w:left="72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Unreported</w:t>
            </w:r>
          </w:p>
          <w:p w14:paraId="5B1C5035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 xml:space="preserve">Degree of HL                              </w:t>
            </w:r>
          </w:p>
          <w:p w14:paraId="683DFAB6" w14:textId="77777777" w:rsidR="00BC5FCA" w:rsidRPr="00351F86" w:rsidRDefault="00BC5FCA" w:rsidP="00BC5FCA">
            <w:pPr>
              <w:spacing w:before="0" w:after="0"/>
              <w:ind w:left="720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 xml:space="preserve">   *Unilateral/ **Bilateral Mild HL </w:t>
            </w:r>
          </w:p>
          <w:p w14:paraId="2CC802D1" w14:textId="77777777" w:rsidR="00BC5FCA" w:rsidRPr="00351F86" w:rsidRDefault="00BC5FCA" w:rsidP="00BC5FCA">
            <w:pPr>
              <w:spacing w:before="0" w:after="0"/>
              <w:ind w:left="720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 xml:space="preserve">**Bilateral Moderate – Profound </w:t>
            </w:r>
          </w:p>
          <w:p w14:paraId="1020D895" w14:textId="77777777" w:rsidR="00BC5FCA" w:rsidRPr="00351F86" w:rsidRDefault="00BC5FCA" w:rsidP="00BC5FCA">
            <w:pPr>
              <w:spacing w:before="0" w:after="0"/>
              <w:ind w:left="720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 xml:space="preserve">     Unreported</w:t>
            </w:r>
          </w:p>
          <w:p w14:paraId="572178A3" w14:textId="77777777" w:rsidR="00BC5FCA" w:rsidRPr="00351F86" w:rsidRDefault="00BC5FCA" w:rsidP="00BC5FCA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Type of HL, Sensorineural</w:t>
            </w:r>
          </w:p>
        </w:tc>
        <w:tc>
          <w:tcPr>
            <w:tcW w:w="2070" w:type="dxa"/>
          </w:tcPr>
          <w:p w14:paraId="3A1DDB02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667B4BE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38DAEC4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96 (28.3)</w:t>
            </w:r>
          </w:p>
          <w:p w14:paraId="1D769BED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243 (71.7)</w:t>
            </w:r>
          </w:p>
          <w:p w14:paraId="6A489D59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0</w:t>
            </w:r>
          </w:p>
          <w:p w14:paraId="7EC95FC1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0E6B7C0F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169 (49.9)</w:t>
            </w:r>
          </w:p>
          <w:p w14:paraId="4C82F230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170 (50.1)</w:t>
            </w:r>
          </w:p>
          <w:p w14:paraId="5691F1C1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7F45C8B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253 (74.6)</w:t>
            </w:r>
          </w:p>
        </w:tc>
        <w:tc>
          <w:tcPr>
            <w:tcW w:w="2070" w:type="dxa"/>
          </w:tcPr>
          <w:p w14:paraId="348F1BC3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128C474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4059452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144 (29.1)</w:t>
            </w:r>
          </w:p>
          <w:p w14:paraId="2517E322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334 (67.5)</w:t>
            </w:r>
          </w:p>
          <w:p w14:paraId="207164EC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17 (3.4)</w:t>
            </w:r>
          </w:p>
          <w:p w14:paraId="393975D8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6C6ABD94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247 (49.9)</w:t>
            </w:r>
          </w:p>
          <w:p w14:paraId="55F7B600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217 (43.8)</w:t>
            </w:r>
          </w:p>
          <w:p w14:paraId="1B0DF2BF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31 (6.3)</w:t>
            </w:r>
          </w:p>
          <w:p w14:paraId="01264D93" w14:textId="77777777" w:rsidR="00BC5FCA" w:rsidRPr="00351F86" w:rsidRDefault="00BC5FCA" w:rsidP="00BC5FC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51F86">
              <w:rPr>
                <w:rFonts w:eastAsia="Calibri" w:cs="Times New Roman"/>
                <w:sz w:val="22"/>
              </w:rPr>
              <w:t>342 (69.1)</w:t>
            </w:r>
          </w:p>
        </w:tc>
      </w:tr>
    </w:tbl>
    <w:p w14:paraId="4102BD03" w14:textId="77777777" w:rsidR="00BC5FCA" w:rsidRPr="00351F86" w:rsidRDefault="00BC5FCA" w:rsidP="00BC5FCA">
      <w:pPr>
        <w:spacing w:before="0" w:after="0" w:line="259" w:lineRule="auto"/>
        <w:jc w:val="both"/>
        <w:rPr>
          <w:rFonts w:eastAsia="Calibri" w:cs="Times New Roman"/>
          <w:kern w:val="2"/>
          <w:sz w:val="20"/>
          <w:szCs w:val="20"/>
          <w14:ligatures w14:val="standardContextual"/>
        </w:rPr>
      </w:pPr>
      <w:r w:rsidRPr="00351F86">
        <w:rPr>
          <w:rFonts w:eastAsia="Calibri" w:cs="Times New Roman"/>
          <w:kern w:val="2"/>
          <w:sz w:val="20"/>
          <w:szCs w:val="20"/>
          <w14:ligatures w14:val="standardContextual"/>
        </w:rPr>
        <w:t xml:space="preserve">*Degree of HL in the worse ear**Degree of HL in the better hearing ear </w:t>
      </w:r>
    </w:p>
    <w:p w14:paraId="3E6E11A6" w14:textId="77777777" w:rsidR="00453A74" w:rsidRDefault="00453A74" w:rsidP="00C77720">
      <w:pPr>
        <w:pStyle w:val="Heading1"/>
        <w:numPr>
          <w:ilvl w:val="0"/>
          <w:numId w:val="0"/>
        </w:numPr>
        <w:ind w:left="567" w:hanging="567"/>
      </w:pPr>
    </w:p>
    <w:p w14:paraId="34A061CE" w14:textId="77777777" w:rsidR="00351F86" w:rsidRDefault="00351F86" w:rsidP="00351F86"/>
    <w:p w14:paraId="0D245F14" w14:textId="77777777" w:rsidR="00351F86" w:rsidRDefault="00351F86" w:rsidP="00351F86"/>
    <w:p w14:paraId="521FBE81" w14:textId="77777777" w:rsidR="00351F86" w:rsidRDefault="00351F86" w:rsidP="00351F86"/>
    <w:p w14:paraId="690CACFE" w14:textId="77777777" w:rsidR="00351F86" w:rsidRDefault="00351F86" w:rsidP="00351F86"/>
    <w:p w14:paraId="36C7E65C" w14:textId="77777777" w:rsidR="00351F86" w:rsidRPr="00351F86" w:rsidRDefault="00351F86" w:rsidP="00351F86"/>
    <w:sectPr w:rsidR="00351F86" w:rsidRPr="00351F8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D193F" w14:textId="77777777" w:rsidR="00503ECE" w:rsidRDefault="00503ECE" w:rsidP="00117666">
      <w:pPr>
        <w:spacing w:after="0"/>
      </w:pPr>
      <w:r>
        <w:separator/>
      </w:r>
    </w:p>
  </w:endnote>
  <w:endnote w:type="continuationSeparator" w:id="0">
    <w:p w14:paraId="52497CF7" w14:textId="77777777" w:rsidR="00503ECE" w:rsidRDefault="00503E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E5A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5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E5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E5A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5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E5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F8982" w14:textId="77777777" w:rsidR="00503ECE" w:rsidRDefault="00503ECE" w:rsidP="00117666">
      <w:pPr>
        <w:spacing w:after="0"/>
      </w:pPr>
      <w:r>
        <w:separator/>
      </w:r>
    </w:p>
  </w:footnote>
  <w:footnote w:type="continuationSeparator" w:id="0">
    <w:p w14:paraId="52FF152A" w14:textId="77777777" w:rsidR="00503ECE" w:rsidRDefault="00503E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E5A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E5A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224F2"/>
    <w:multiLevelType w:val="hybridMultilevel"/>
    <w:tmpl w:val="18141F1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9824D0"/>
    <w:multiLevelType w:val="hybridMultilevel"/>
    <w:tmpl w:val="1CC285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FC1107"/>
    <w:multiLevelType w:val="hybridMultilevel"/>
    <w:tmpl w:val="E11A1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454DBA"/>
    <w:multiLevelType w:val="hybridMultilevel"/>
    <w:tmpl w:val="C0FABB0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1E7320"/>
    <w:multiLevelType w:val="hybridMultilevel"/>
    <w:tmpl w:val="AC5CF308"/>
    <w:lvl w:ilvl="0" w:tplc="F65250D2">
      <w:start w:val="1"/>
      <w:numFmt w:val="bullet"/>
      <w:lvlText w:val="*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61384979">
    <w:abstractNumId w:val="2"/>
  </w:num>
  <w:num w:numId="21" w16cid:durableId="1183742843">
    <w:abstractNumId w:val="7"/>
  </w:num>
  <w:num w:numId="22" w16cid:durableId="5324907">
    <w:abstractNumId w:val="9"/>
  </w:num>
  <w:num w:numId="23" w16cid:durableId="276451742">
    <w:abstractNumId w:val="5"/>
  </w:num>
  <w:num w:numId="24" w16cid:durableId="6425821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AAD"/>
    <w:rsid w:val="0001436A"/>
    <w:rsid w:val="000309E1"/>
    <w:rsid w:val="00030A63"/>
    <w:rsid w:val="00034304"/>
    <w:rsid w:val="00035434"/>
    <w:rsid w:val="00040292"/>
    <w:rsid w:val="00052A14"/>
    <w:rsid w:val="00063DB9"/>
    <w:rsid w:val="00077D53"/>
    <w:rsid w:val="00105FD9"/>
    <w:rsid w:val="00117666"/>
    <w:rsid w:val="00122EAE"/>
    <w:rsid w:val="001549D3"/>
    <w:rsid w:val="00160065"/>
    <w:rsid w:val="00177D84"/>
    <w:rsid w:val="00204525"/>
    <w:rsid w:val="00231269"/>
    <w:rsid w:val="00234213"/>
    <w:rsid w:val="002610BD"/>
    <w:rsid w:val="00267D18"/>
    <w:rsid w:val="002868E2"/>
    <w:rsid w:val="002869C3"/>
    <w:rsid w:val="002932F0"/>
    <w:rsid w:val="002936E4"/>
    <w:rsid w:val="00296B62"/>
    <w:rsid w:val="002B4A57"/>
    <w:rsid w:val="002C74CA"/>
    <w:rsid w:val="002E4154"/>
    <w:rsid w:val="00302794"/>
    <w:rsid w:val="00351F86"/>
    <w:rsid w:val="003530AE"/>
    <w:rsid w:val="003544FB"/>
    <w:rsid w:val="003671F6"/>
    <w:rsid w:val="003D20B9"/>
    <w:rsid w:val="003D2F2D"/>
    <w:rsid w:val="003E7881"/>
    <w:rsid w:val="00401590"/>
    <w:rsid w:val="00405DFE"/>
    <w:rsid w:val="00447801"/>
    <w:rsid w:val="00452E9C"/>
    <w:rsid w:val="00453A74"/>
    <w:rsid w:val="004735C8"/>
    <w:rsid w:val="004961FF"/>
    <w:rsid w:val="004B0608"/>
    <w:rsid w:val="004D6B9F"/>
    <w:rsid w:val="00503ECE"/>
    <w:rsid w:val="00517A89"/>
    <w:rsid w:val="00521C65"/>
    <w:rsid w:val="005250F2"/>
    <w:rsid w:val="00550E2F"/>
    <w:rsid w:val="00593EEA"/>
    <w:rsid w:val="005A5EEE"/>
    <w:rsid w:val="005D467D"/>
    <w:rsid w:val="006375C7"/>
    <w:rsid w:val="00654E8F"/>
    <w:rsid w:val="00660D05"/>
    <w:rsid w:val="006820B1"/>
    <w:rsid w:val="006B4D66"/>
    <w:rsid w:val="006B7D14"/>
    <w:rsid w:val="006E1DC1"/>
    <w:rsid w:val="006E5AFA"/>
    <w:rsid w:val="00701727"/>
    <w:rsid w:val="0070566C"/>
    <w:rsid w:val="00714C50"/>
    <w:rsid w:val="00725A7D"/>
    <w:rsid w:val="007501BE"/>
    <w:rsid w:val="00790BB3"/>
    <w:rsid w:val="007C206C"/>
    <w:rsid w:val="00803D24"/>
    <w:rsid w:val="00807E08"/>
    <w:rsid w:val="00817DD6"/>
    <w:rsid w:val="008422C9"/>
    <w:rsid w:val="00885156"/>
    <w:rsid w:val="008A53B5"/>
    <w:rsid w:val="008D07FA"/>
    <w:rsid w:val="009151AA"/>
    <w:rsid w:val="0093429D"/>
    <w:rsid w:val="00943573"/>
    <w:rsid w:val="00966135"/>
    <w:rsid w:val="00970F7D"/>
    <w:rsid w:val="00973AA0"/>
    <w:rsid w:val="00994A3D"/>
    <w:rsid w:val="009C2B12"/>
    <w:rsid w:val="009C70F3"/>
    <w:rsid w:val="00A174D9"/>
    <w:rsid w:val="00A569CD"/>
    <w:rsid w:val="00A735A5"/>
    <w:rsid w:val="00A76E25"/>
    <w:rsid w:val="00AB6715"/>
    <w:rsid w:val="00B1671E"/>
    <w:rsid w:val="00B25EB8"/>
    <w:rsid w:val="00B354E1"/>
    <w:rsid w:val="00B37F4D"/>
    <w:rsid w:val="00B4462B"/>
    <w:rsid w:val="00B75A5C"/>
    <w:rsid w:val="00BC5FCA"/>
    <w:rsid w:val="00C158CC"/>
    <w:rsid w:val="00C52A7B"/>
    <w:rsid w:val="00C56BAF"/>
    <w:rsid w:val="00C679AA"/>
    <w:rsid w:val="00C75972"/>
    <w:rsid w:val="00C77720"/>
    <w:rsid w:val="00CC0A3A"/>
    <w:rsid w:val="00CD066B"/>
    <w:rsid w:val="00CE1E84"/>
    <w:rsid w:val="00CE4FEE"/>
    <w:rsid w:val="00D32652"/>
    <w:rsid w:val="00D65D52"/>
    <w:rsid w:val="00DB55F7"/>
    <w:rsid w:val="00DB59C3"/>
    <w:rsid w:val="00DC259A"/>
    <w:rsid w:val="00DE23E8"/>
    <w:rsid w:val="00E52377"/>
    <w:rsid w:val="00E64E17"/>
    <w:rsid w:val="00E83393"/>
    <w:rsid w:val="00E866C9"/>
    <w:rsid w:val="00E95DD9"/>
    <w:rsid w:val="00EA3D3C"/>
    <w:rsid w:val="00EB1EE0"/>
    <w:rsid w:val="00EE365F"/>
    <w:rsid w:val="00F226F1"/>
    <w:rsid w:val="00F46900"/>
    <w:rsid w:val="00F5051D"/>
    <w:rsid w:val="00F61D89"/>
    <w:rsid w:val="00F6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735A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5FC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ng Jun-Jean</cp:lastModifiedBy>
  <cp:revision>3</cp:revision>
  <cp:lastPrinted>2013-10-03T12:51:00Z</cp:lastPrinted>
  <dcterms:created xsi:type="dcterms:W3CDTF">2023-09-19T23:39:00Z</dcterms:created>
  <dcterms:modified xsi:type="dcterms:W3CDTF">2023-09-19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1b5bced46a583305ea7fb66176da66abe537350bd0e1cf853fd41fd1e569844</vt:lpwstr>
  </property>
</Properties>
</file>